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>Database: Embase Classic+Embase &lt;1947 to 2015 January 29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tuberculosis/ (2328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Mycobacterium tuberculosis/ (575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tuberculosis.mp. (2653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tb.tw. (580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or/1-4 (30156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nucleic acid amplification/ (48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molecular diagnosis/ (45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nucleic acid test*.tw. (8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NAAT.tw. (3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NAATs.tw. (20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NAA.tw. (663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direct amplification.tw. (2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transcription-mediated amplification.tw. (34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RNA amplification*.tw. (6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DNA amplification*.tw. (39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molecular assay*.tw. (20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molecular diagnos*.tw. (1059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polymerase chain reaction*.tw. (1868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PCR.tw. (4318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PCRs.tw. (295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Xpert.tw. (4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GeneXpert.tw. (2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cepheid.tw. (3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"MTB/RIF".tw. (21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cobas.tw. (28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TaqMan.tw. (137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AMTD*.tw. (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MTD.tw. (66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Gen-Probe.tw. (7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ligase chain reaction*.tw. (5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LCx.tw. (23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line probe assay*.tw. (6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LPA.tw. (46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LPAs.tw. (1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AMTD*.tw. (9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MTBDR*.tw. (1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gMTBDR.tw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INNO-LiPA.tw. (5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ProbeTec.tw. (1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loopamp.tw. (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EXPAR.tw. (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LAMP.tw. (168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loop mediated amplification*.tw. (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Exponential Amplification Reaction*.tw. (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NALF.tw. (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nucleic acid lateral flow*.tw. (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(nucleic acid and amplification).tw. (51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(NAT or NATs).ti. (6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(amplified and direct test*).tw. (1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BD Probe.tw. (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Tec Direct.tw. (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or/6-51 (5855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exp time/ (5257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4     comparative effectiveness/ (81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exp "evaluation and follow-up"/ (14572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6     exp "treatment outcome"/ (9793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7     exp morbidity/ (2186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8     feasibility study/ (499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9     exp mortality/ (6847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0     contact examination/ (25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1     exp infection control/ (804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2     cross infection/ (225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3     hospital information system/ (180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4     comparative study/ (7435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5     intermethod comparison/ (1794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6     exp survival/ (6045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7     time to treatment/ (7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8     exp diagnostic error/ (603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9     clinical decision making/ (161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0     medical decision making/ (655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1     decision making/ (14093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2     exp "quality of life"/ (25495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3     morbidity.tw. (3275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4     feasibility.tw. (1266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5     time.tw. (26351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6     mortality.tw. (6372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7     outcome*.tw. (11899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8     conversion.tw. (1648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9     follow-up.tw. (8421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0     followup.tw. (321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1     decision*.tw. (2701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2     impact.tw. (64028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3     impacts.tw. (544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4     convert.tw. (2462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5     delay*.tw. (43732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6     adverse effect*.tw. (1304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7     isolation.tw. (2356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8     contact investigation*.tw. (5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9     default.tw. (89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0     dropout*.tw. (817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1     drop-out*.tw. (647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2     empiric therapy.tw. (22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3     cure.tw. (9466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4     failure*.tw. (6955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5     relapse*.tw. (1629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6     harm*.tw. (1275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7     prevention.tw. (46577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8     prevented.tw. (1983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9     secondary case*.tw. (16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0     effectiveness.tw. (3464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1     death*.tw. (7388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2     undertreat*.tw. (51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3     under treat*.tw. (116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4     overtreat*.tw. (33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5     over treat*.tw. (19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6     adverse event*.tw. (1163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7     adverse outcome*.tw. (187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8     undesirable effect*.tw. (33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9     patient centred.tw. (29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0     patient centered.tw. (67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1     contact tracing.tw. (13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2     contact examination*.tw. (14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3     infection control.tw. (174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4     cross infection*.tw. (28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5     treatment fail*.tw. (262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6     recurrence.tw. (2558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7     "point of care".tw. (880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8     survival.tw. (7876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9     comparative stud*.tw. (1025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0     "quality of life".tw. (2066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1     qol.tw. (309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2     hrqol.tw. (103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3     or/53-122 (966914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4     5 and 52 and 123 (44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5     124 not (animal not human).sh. (43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Gene expression profiles of ileal inflammatory bowel disease correlate with disease phenotype and advance understanding of its immunopathogenesis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Ben-Shachar S., Yanai H., Baram L., Elad H., Meirovithz E., Ofer A., Brazowski E., Tulchinsky H., Pasmanik-Chor M., Dotan I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Inflammatory Bowel Diseases. 19 (12) (pp 2509-2521), 2013. Date of Publication: November 2013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[Journal: Article]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Publisher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ppincott Williams and Wilkins (530 Walnut Street,P O Box 327, Philadelphia PA 19106-3621, United States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&lt;td colspan=""&gt;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Ovid Full Text or citation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hyperlink r:id="rId2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lick here for full text options</w:t>
        </w:r>
      </w:hyperlink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Link to the External Link Resolver:</w:t>
      </w:r>
    </w:p>
    <w:p>
      <w:pPr>
        <w:pStyle w:val="Normal"/>
        <w:rPr/>
      </w:pPr>
      <w:hyperlink r:id="rId3">
        <w:r>
          <w:rPr>
            <w:rStyle w:val="InternetLink"/>
            <w:rFonts w:eastAsia="Arial Unicode MS" w:cs="Arial Unicode MS" w:ascii="Arial Unicode MS" w:hAnsi="Arial Unicode MS"/>
            <w:color w:val="0000FF"/>
            <w:sz w:val="20"/>
            <w:u w:val="single"/>
          </w:rPr>
          <w:t>Check SFX 1078-0998</w:t>
        </w:r>
      </w:hyperlink>
      <w:r>
        <w:rPr>
          <w:rFonts w:eastAsia="Arial Unicode MS" w:cs="Arial Unicode MS" w:ascii="Arial Unicode MS" w:hAnsi="Arial Unicode MS"/>
          <w:sz w:val="20"/>
        </w:rPr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4"/>
      <w:footerReference w:type="firs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ovid.com/ovidweb.cgi?T=JS&amp;CSC=Y&amp;NEWS=N&amp;PAGE=fulltext&amp;D=emedx&amp;AN=2013749626" TargetMode="External"/><Relationship Id="rId3" Type="http://schemas.openxmlformats.org/officeDocument/2006/relationships/hyperlink" Target="http://mclink.library.mcgill.ca/sfx?sid=OVID:embase&amp;id=pmid:&amp;id=doi:10.1097%2F01.MIB.0000437045.26036.00&amp;issn=1078-0998&amp;isbn=&amp;volume=19&amp;issue=12&amp;spage=2509&amp;pages=2509-2521&amp;date=2013&amp;title=Inflammatory+Bowel+Diseases&amp;atitle=Gene+expression+profiles+of+ileal+inflammatory+bowel+disease+correlate+with+disease+phenotype+and+advance+understanding+of+its+immunopathogenesis&amp;aulast=Ben-Shachar&amp;pid=&lt;author&gt;Ben-Shachar+S.%3BYanai+H.%3BBaram+L.%3BElad+H.%3BMeirovithz+E.%3BOfer+A.%3BBrazowski+E.%3BTulchinsky+H.%3BPasmanik-Chor+M.%3BDotan+I.&lt;%2Fauthor&gt;&lt;AN&gt;2013749626&lt;%2FAN&gt;&lt;DT&gt;Journal%3A+Article&lt;%2FDT&gt;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21:07:00Z</dcterms:created>
  <dc:creator/>
  <dc:description/>
  <cp:keywords/>
  <dc:language>en-US</dc:language>
  <cp:lastModifiedBy>Samuel Schumacher</cp:lastModifiedBy>
  <dcterms:modified xsi:type="dcterms:W3CDTF">2015-04-06T21:08:00Z</dcterms:modified>
  <cp:revision>2</cp:revision>
  <dc:subject/>
  <dc:title/>
</cp:coreProperties>
</file>